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23T00:00:00Z">
              <w:dateFormat w:val="M/d/yyyy"/>
              <w:lid w:val="en-US"/>
              <w:storeMappedDataAs w:val="dateTime"/>
              <w:calendar w:val="gregorian"/>
            </w:date>
          </w:sdtPr>
          <w:sdtContent>
            <w:tc>
              <w:tcPr>
                <w:tcW w:w="7920" w:type="dxa"/>
                <w:tcBorders>
                  <w:bottom w:val="single" w:sz="4" w:space="0" w:color="auto"/>
                </w:tcBorders>
              </w:tcPr>
              <w:p w14:paraId="72891EAB" w14:textId="6154F38A" w:rsidR="00B92965" w:rsidRDefault="00FC7A53" w:rsidP="00B92965">
                <w:r>
                  <w:t>3/23/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0F478B2" w:rsidR="00B92965" w:rsidRDefault="00FC7A53" w:rsidP="00B92965">
                <w:r>
                  <w:t>Joaquin Vizcar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C03C8BC" w:rsidR="00B92965" w:rsidRDefault="00FC7A53" w:rsidP="00B92965">
                <w:r w:rsidRPr="00FC7A53">
                  <w:t>The Ecology of Care in Parkinson’s Disea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C9AEFEF" w:rsidR="00F52A77" w:rsidRPr="00B406C2" w:rsidRDefault="00FC7A53" w:rsidP="00F52A77">
                  <w:pPr>
                    <w:rPr>
                      <w:rFonts w:asciiTheme="majorHAnsi" w:hAnsiTheme="majorHAnsi" w:cstheme="majorHAnsi"/>
                      <w:szCs w:val="22"/>
                    </w:rPr>
                  </w:pPr>
                  <w:permStart w:id="909969162" w:edGrp="everyone"/>
                  <w:r>
                    <w:rPr>
                      <w:rFonts w:asciiTheme="majorHAnsi" w:hAnsiTheme="majorHAnsi" w:cstheme="majorHAnsi"/>
                      <w:szCs w:val="22"/>
                    </w:rPr>
                    <w:t>NIH</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11F9B298" w:rsidR="00F52A77" w:rsidRDefault="00FC7A5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C7D36AA" w:rsidR="00F52A77" w:rsidRPr="00B406C2" w:rsidRDefault="00FC7A53" w:rsidP="00F52A77">
                  <w:permStart w:id="2112571583" w:edGrp="everyone"/>
                  <w:r>
                    <w:t>NIH</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85E556" w:rsidR="00F52A77" w:rsidRDefault="00FC7A5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C75041C" w:rsidR="00F52A77" w:rsidRDefault="00FC7A53" w:rsidP="00F52A77">
                  <w:permStart w:id="2079991142" w:edGrp="everyone"/>
                  <w:r>
                    <w:t>University city science center</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C481B4A" w:rsidR="00F52A77" w:rsidRDefault="00FC7A53" w:rsidP="00F52A77">
                  <w:permStart w:id="881918890" w:edGrp="everyone"/>
                  <w:r>
                    <w:t>MDS</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6D024D3" w:rsidR="00F52A77" w:rsidRDefault="00FC7A5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68EA278F" w:rsidR="00F52A77" w:rsidRDefault="00FC7A53" w:rsidP="00F52A77">
                  <w:permStart w:id="1867387537" w:edGrp="everyone"/>
                  <w:r>
                    <w:t>MDS</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AC89C1F" w:rsidR="00AC2BE6" w:rsidRDefault="00FC7A5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E103478" w:rsidR="00F52A77" w:rsidRDefault="003E010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306FD0D" w:rsidR="00F52A77" w:rsidRDefault="00FC7A53" w:rsidP="00F52A77">
                  <w:permStart w:id="530011188" w:edGrp="everyone"/>
                  <w:r>
                    <w:t>MDS</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18BC1045" w:rsidR="00F52A77" w:rsidRDefault="00FC7A53" w:rsidP="00F52A77">
                  <w:r>
                    <w:t>AAN</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17D77C8" w:rsidR="00F52A77" w:rsidRDefault="00FC7A5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1EA20EA" w:rsidR="00F52A77" w:rsidRDefault="00FC7A5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84C1FEC" w:rsidR="00F52A77" w:rsidRDefault="00FC7A5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5B2B6C0" w:rsidR="00F52A77" w:rsidRDefault="00FC7A5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E94127" w14:textId="77777777" w:rsidR="00FD0E4A" w:rsidRDefault="00FD0E4A" w:rsidP="00E23042">
      <w:r>
        <w:separator/>
      </w:r>
    </w:p>
  </w:endnote>
  <w:endnote w:type="continuationSeparator" w:id="0">
    <w:p w14:paraId="2A6AE829" w14:textId="77777777" w:rsidR="00FD0E4A" w:rsidRDefault="00FD0E4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9AB21" w14:textId="77777777" w:rsidR="00FD0E4A" w:rsidRDefault="00FD0E4A" w:rsidP="00E23042">
      <w:r>
        <w:separator/>
      </w:r>
    </w:p>
  </w:footnote>
  <w:footnote w:type="continuationSeparator" w:id="0">
    <w:p w14:paraId="5D060EDB" w14:textId="77777777" w:rsidR="00FD0E4A" w:rsidRDefault="00FD0E4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E0107"/>
    <w:rsid w:val="00432B4B"/>
    <w:rsid w:val="004F1DCB"/>
    <w:rsid w:val="004F79FD"/>
    <w:rsid w:val="005031F7"/>
    <w:rsid w:val="00507BC6"/>
    <w:rsid w:val="00530CFE"/>
    <w:rsid w:val="00587022"/>
    <w:rsid w:val="005918F6"/>
    <w:rsid w:val="005A7BB7"/>
    <w:rsid w:val="00611AF9"/>
    <w:rsid w:val="00621D7D"/>
    <w:rsid w:val="00690CF1"/>
    <w:rsid w:val="006915AC"/>
    <w:rsid w:val="00695338"/>
    <w:rsid w:val="006D3FE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6738F"/>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A53"/>
    <w:rsid w:val="00FD0E4A"/>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A6951"/>
    <w:rsid w:val="00351B24"/>
    <w:rsid w:val="003C3444"/>
    <w:rsid w:val="003C3CF5"/>
    <w:rsid w:val="003D6A0A"/>
    <w:rsid w:val="00452BDF"/>
    <w:rsid w:val="005F78D4"/>
    <w:rsid w:val="00617E1A"/>
    <w:rsid w:val="006713E6"/>
    <w:rsid w:val="00695338"/>
    <w:rsid w:val="007537EB"/>
    <w:rsid w:val="009C63DD"/>
    <w:rsid w:val="00B6738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8</Words>
  <Characters>2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izcarra Pasapera, Joaquin A</cp:lastModifiedBy>
  <cp:revision>4</cp:revision>
  <dcterms:created xsi:type="dcterms:W3CDTF">2022-12-01T15:47:00Z</dcterms:created>
  <dcterms:modified xsi:type="dcterms:W3CDTF">2026-05-27T00:11:00Z</dcterms:modified>
</cp:coreProperties>
</file>